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953"/>
        <w:gridCol w:w="2769"/>
        <w:gridCol w:w="1217"/>
        <w:gridCol w:w="892"/>
        <w:gridCol w:w="1326"/>
        <w:gridCol w:w="1527"/>
      </w:tblGrid>
      <w:tr w:rsidR="00431058" w:rsidRPr="00431058" w14:paraId="4733D15F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9D2C89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atient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36650E0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e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DD935C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use of R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0F2104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ematuri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1684C7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rgenc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94A39A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ntinen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F93E13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lvic pain</w:t>
            </w:r>
          </w:p>
        </w:tc>
      </w:tr>
      <w:tr w:rsidR="00431058" w:rsidRPr="00431058" w14:paraId="082CE9A7" w14:textId="77777777" w:rsidTr="00431058">
        <w:trPr>
          <w:trHeight w:val="300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413E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ACA8C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D40A5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34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9ED92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=absent 1= presen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FE2DB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S (0-10)</w:t>
            </w:r>
          </w:p>
        </w:tc>
      </w:tr>
      <w:tr w:rsidR="00431058" w:rsidRPr="00431058" w14:paraId="72049E70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0C5E2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8581C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D13158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5EECB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AAEF1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A3D07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81A0D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</w:tr>
      <w:tr w:rsidR="00431058" w:rsidRPr="00431058" w14:paraId="6ED8E63A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276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D73F8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34B1" w14:textId="77777777" w:rsidR="00431058" w:rsidRPr="00431058" w:rsidRDefault="00431058" w:rsidP="0043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10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5BA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823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62A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79D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0EAE6BF8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05424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CC2D0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E75455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9B1A1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45D78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6B103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59FF9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</w:tr>
      <w:tr w:rsidR="00431058" w:rsidRPr="00431058" w14:paraId="0F5B68EC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BA1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A022F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BF1E" w14:textId="77777777" w:rsidR="00431058" w:rsidRPr="00431058" w:rsidRDefault="00431058" w:rsidP="0043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10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A3C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3CB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204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4D6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</w:tr>
      <w:tr w:rsidR="00431058" w:rsidRPr="00431058" w14:paraId="0397FC8A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D4ECF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949C2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372968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3C5F2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1C773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15B34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8C474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</w:tr>
      <w:tr w:rsidR="00431058" w:rsidRPr="00431058" w14:paraId="4DCB1047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EA0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81518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6DC1" w14:textId="77777777" w:rsidR="00431058" w:rsidRPr="00431058" w:rsidRDefault="00431058" w:rsidP="004310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310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ute Myeloid Leukem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75B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611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DD1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5DE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</w:tr>
      <w:tr w:rsidR="00431058" w:rsidRPr="00431058" w14:paraId="3B108D64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3C57D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01FFE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C45C34" w14:textId="7B2C73E0" w:rsidR="00431058" w:rsidRPr="00431058" w:rsidRDefault="005F0C91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</w:t>
            </w:r>
            <w:r w:rsidR="00431058"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dgkin linfom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12025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F0C06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1353B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7E806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</w:tr>
      <w:tr w:rsidR="00431058" w:rsidRPr="00431058" w14:paraId="296F8E36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01F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11CD0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67E1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lvic sarcom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FBC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ECD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944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586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</w:tr>
      <w:tr w:rsidR="00431058" w:rsidRPr="00431058" w14:paraId="46B2614D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AF6DD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15516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E0D222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EA238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62400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3EE65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169DD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</w:tr>
      <w:tr w:rsidR="00431058" w:rsidRPr="00431058" w14:paraId="721EA715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AE2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64C63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00BA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A3C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C083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31E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D06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</w:tr>
      <w:tr w:rsidR="00431058" w:rsidRPr="00431058" w14:paraId="5348FDED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FCC76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7A1D6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4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C786C2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89A81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02CF6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DA7F3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F966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</w:tr>
      <w:tr w:rsidR="00431058" w:rsidRPr="00431058" w14:paraId="0ABC1402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3C2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0A497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DF0E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011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A37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3EB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BF6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</w:tr>
      <w:tr w:rsidR="00431058" w:rsidRPr="00431058" w14:paraId="2808C765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58387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7A04D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198CF1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40E0A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F73E1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16910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C6F09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4B02F24E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2EC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CE68C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9EBC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ynecological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7E6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ACD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38A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21C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32803D08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168AA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D20D3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521468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ladder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E5A55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03A52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E2F69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1B1EF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</w:tr>
      <w:tr w:rsidR="00431058" w:rsidRPr="00431058" w14:paraId="7E318F56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181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52654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F64A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ladder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2FC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B64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1C4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E97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431058" w:rsidRPr="00431058" w14:paraId="2A7FF7FB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54C21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A5C85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0373FF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85AE9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86BB9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D7F55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ECB24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</w:tr>
      <w:tr w:rsidR="00431058" w:rsidRPr="00431058" w14:paraId="289B79E4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15C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A5329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50CE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C94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657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24D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D09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7FA57725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9FE06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71326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A66E10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D8FF7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CDD6D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B7E92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771D2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0F22CF3D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B67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DC399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FBB9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D12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BDF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321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18B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</w:tr>
      <w:tr w:rsidR="00431058" w:rsidRPr="00431058" w14:paraId="36E9E9C7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750C9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709D8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57FF04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DEEE0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5F725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B34D7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B0062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</w:tr>
      <w:tr w:rsidR="00431058" w:rsidRPr="00431058" w14:paraId="3E177BCC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53D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2ED25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3EA3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A8A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629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DC0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EA5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</w:tr>
      <w:tr w:rsidR="00431058" w:rsidRPr="00431058" w14:paraId="384AC163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F50E7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37A38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8A08EE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85487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3A957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84CD9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CFDC7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598C3CD4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D73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F25A87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EF6B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B7D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552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2BB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C94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0BE1C9BB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06712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2F9A5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41E0CA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597AA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C32744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C64A4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1D235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</w:tr>
      <w:tr w:rsidR="00431058" w:rsidRPr="00431058" w14:paraId="12A811E0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BE7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C73B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FC48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2BBA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4E25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B78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D14B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</w:tr>
      <w:tr w:rsidR="00431058" w:rsidRPr="00431058" w14:paraId="50A87DB9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C279F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CCFBE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E88F3B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CB9AC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FCD38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4BADB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54575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</w:tr>
      <w:tr w:rsidR="00431058" w:rsidRPr="00431058" w14:paraId="00AD7A91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147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DA3FD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26A7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AA03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0AA8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B98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680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</w:tr>
      <w:tr w:rsidR="00431058" w:rsidRPr="00431058" w14:paraId="012D49F8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43B6D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CAF9E1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E0F78E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85D75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A40BFF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6D2BE0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38FC22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</w:tr>
      <w:tr w:rsidR="00431058" w:rsidRPr="00431058" w14:paraId="4C59CCD7" w14:textId="77777777" w:rsidTr="00431058">
        <w:trPr>
          <w:trHeight w:val="288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699D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8F808E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A8B2" w14:textId="77777777" w:rsidR="00431058" w:rsidRPr="00431058" w:rsidRDefault="00431058" w:rsidP="00431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tate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77B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E3D9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EE66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8E7C" w14:textId="77777777" w:rsidR="00431058" w:rsidRPr="00431058" w:rsidRDefault="00431058" w:rsidP="00431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310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</w:tbl>
    <w:p w14:paraId="68DB158F" w14:textId="77777777" w:rsidR="00915C8B" w:rsidRDefault="00915C8B"/>
    <w:p w14:paraId="7633C0AC" w14:textId="20C53831" w:rsidR="00162F67" w:rsidRPr="00162F67" w:rsidRDefault="00162F67">
      <w:pPr>
        <w:rPr>
          <w:lang w:val="en-GB"/>
        </w:rPr>
      </w:pPr>
      <w:r w:rsidRPr="00162F67">
        <w:rPr>
          <w:lang w:val="en-GB"/>
        </w:rPr>
        <w:t>Supplementary table 1: baseline patients’ characteristics</w:t>
      </w:r>
    </w:p>
    <w:p w14:paraId="72957739" w14:textId="38CA8D9E" w:rsidR="00162F67" w:rsidRDefault="00162F67">
      <w:r>
        <w:t>Legend RT= radiotherapy</w:t>
      </w:r>
    </w:p>
    <w:sectPr w:rsidR="00162F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58"/>
    <w:rsid w:val="000F1B78"/>
    <w:rsid w:val="00115F39"/>
    <w:rsid w:val="00162F67"/>
    <w:rsid w:val="00431058"/>
    <w:rsid w:val="00520820"/>
    <w:rsid w:val="005F0C91"/>
    <w:rsid w:val="005F6FFF"/>
    <w:rsid w:val="00915C8B"/>
    <w:rsid w:val="0093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8B0BE"/>
  <w15:chartTrackingRefBased/>
  <w15:docId w15:val="{0E9E726A-83E0-408C-B2DB-A0F1F9D3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0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0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0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0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0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0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0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0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0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0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0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Ammirati</dc:creator>
  <cp:keywords/>
  <dc:description/>
  <cp:lastModifiedBy>Francesca Brentegani</cp:lastModifiedBy>
  <cp:revision>4</cp:revision>
  <dcterms:created xsi:type="dcterms:W3CDTF">2025-12-06T15:34:00Z</dcterms:created>
  <dcterms:modified xsi:type="dcterms:W3CDTF">2026-01-09T15:17:00Z</dcterms:modified>
</cp:coreProperties>
</file>